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78" w:type="dxa"/>
        <w:tblLook w:val="04A0" w:firstRow="1" w:lastRow="0" w:firstColumn="1" w:lastColumn="0" w:noHBand="0" w:noVBand="1"/>
      </w:tblPr>
      <w:tblGrid>
        <w:gridCol w:w="1536"/>
        <w:gridCol w:w="724"/>
        <w:gridCol w:w="718"/>
        <w:gridCol w:w="691"/>
        <w:gridCol w:w="691"/>
        <w:gridCol w:w="691"/>
        <w:gridCol w:w="691"/>
        <w:gridCol w:w="699"/>
        <w:gridCol w:w="691"/>
        <w:gridCol w:w="691"/>
        <w:gridCol w:w="691"/>
        <w:gridCol w:w="691"/>
        <w:gridCol w:w="691"/>
        <w:gridCol w:w="691"/>
        <w:gridCol w:w="691"/>
      </w:tblGrid>
      <w:tr w:rsidR="00D27C1D" w:rsidRPr="00647B44" w14:paraId="7C776976" w14:textId="77777777" w:rsidTr="00D27C1D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4A50" w14:textId="61FBD953" w:rsidR="00E411CD" w:rsidRPr="00E45F54" w:rsidRDefault="00BE2217" w:rsidP="00647B44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45F54">
              <w:rPr>
                <w:rFonts w:eastAsia="Times New Roman"/>
                <w:sz w:val="22"/>
              </w:rPr>
              <w:t>Table S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9C94" w14:textId="6259A40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B87A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EA92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E378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32CE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FC3A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0C6B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4C6C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FA61F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D9C3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FA43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AFE3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5F3F" w14:textId="77777777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CE2C" w14:textId="1E9625C2" w:rsidR="00E411CD" w:rsidRPr="00647B44" w:rsidRDefault="00E411CD" w:rsidP="00647B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27C1D" w:rsidRPr="00647B44" w14:paraId="4DAD6E21" w14:textId="77777777" w:rsidTr="00D27C1D">
        <w:trPr>
          <w:trHeight w:val="288"/>
        </w:trPr>
        <w:tc>
          <w:tcPr>
            <w:tcW w:w="644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56601" w14:textId="0CDD36FF" w:rsidR="00D27C1D" w:rsidRPr="00E45F54" w:rsidRDefault="00D27C1D" w:rsidP="00D27C1D">
            <w:pPr>
              <w:spacing w:before="120" w:after="120" w:line="240" w:lineRule="auto"/>
              <w:rPr>
                <w:rFonts w:eastAsia="Times New Roman"/>
                <w:i/>
                <w:color w:val="000000"/>
                <w:sz w:val="22"/>
                <w:szCs w:val="20"/>
              </w:rPr>
            </w:pPr>
            <w:r w:rsidRPr="00E45F54">
              <w:rPr>
                <w:rFonts w:eastAsia="Times New Roman"/>
                <w:i/>
                <w:sz w:val="22"/>
                <w:szCs w:val="18"/>
              </w:rPr>
              <w:t>Blood Pressure and Self-Report Correlation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A708E2" w14:textId="77777777" w:rsidR="00D27C1D" w:rsidRPr="00D27C1D" w:rsidRDefault="00D27C1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0C9BBF" w14:textId="77777777" w:rsidR="00D27C1D" w:rsidRPr="00D27C1D" w:rsidRDefault="00D27C1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BFB977" w14:textId="77777777" w:rsidR="00D27C1D" w:rsidRPr="00D27C1D" w:rsidRDefault="00D27C1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3AE439" w14:textId="77777777" w:rsidR="00D27C1D" w:rsidRPr="00D27C1D" w:rsidRDefault="00D27C1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217F4" w14:textId="77777777" w:rsidR="00D27C1D" w:rsidRPr="00D27C1D" w:rsidRDefault="00D27C1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6DBCCA" w14:textId="77777777" w:rsidR="00D27C1D" w:rsidRPr="00D27C1D" w:rsidRDefault="00D27C1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0605C" w14:textId="77777777" w:rsidR="00D27C1D" w:rsidRPr="00D27C1D" w:rsidRDefault="00D27C1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</w:p>
        </w:tc>
      </w:tr>
      <w:tr w:rsidR="00D27C1D" w:rsidRPr="00647B44" w14:paraId="18795893" w14:textId="77777777" w:rsidTr="00D27C1D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8737A" w14:textId="0BCD4AC4" w:rsidR="00E411CD" w:rsidRPr="00647B44" w:rsidRDefault="00D27C1D" w:rsidP="00647B4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18"/>
              </w:rPr>
            </w:pPr>
            <w:r w:rsidRPr="00D27C1D">
              <w:rPr>
                <w:rFonts w:eastAsia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22F67F" w14:textId="5FE7EFE2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57449F" w14:textId="5FEAA6BD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F06379" w14:textId="480B813E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24FF62" w14:textId="7C6A0687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66380E" w14:textId="0A897589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148AD" w14:textId="566ED26C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DFBA6" w14:textId="748B6846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BF13C" w14:textId="232C4CFA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27425" w14:textId="7591DCEC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4E9844" w14:textId="4A744587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3446F7" w14:textId="2460B80E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93388A" w14:textId="63702484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5E143" w14:textId="0175B3F4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F7186" w14:textId="61B9C56D" w:rsidR="00E411CD" w:rsidRPr="00D27C1D" w:rsidRDefault="00E411CD" w:rsidP="00E411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27C1D">
              <w:rPr>
                <w:rFonts w:eastAsia="Times New Roman"/>
                <w:color w:val="000000"/>
                <w:sz w:val="18"/>
                <w:szCs w:val="20"/>
              </w:rPr>
              <w:t>14</w:t>
            </w:r>
          </w:p>
        </w:tc>
      </w:tr>
      <w:tr w:rsidR="00D27C1D" w:rsidRPr="00647B44" w14:paraId="6E0610D1" w14:textId="77777777" w:rsidTr="007837A8">
        <w:trPr>
          <w:trHeight w:val="288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FE76" w14:textId="5176A90F" w:rsidR="00E411CD" w:rsidRPr="00547F14" w:rsidRDefault="00D27C1D" w:rsidP="007837A8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173" w:hanging="187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bp_pre</w:t>
            </w:r>
            <w:proofErr w:type="spellEnd"/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CA22" w14:textId="5B505A0B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F50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3EA8" w14:textId="77777777" w:rsidR="00E411CD" w:rsidRDefault="00E411CD" w:rsidP="00D27C1D">
            <w:pPr>
              <w:tabs>
                <w:tab w:val="decimal" w:pos="15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90C4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91F5" w14:textId="77777777" w:rsidR="00E411CD" w:rsidRDefault="00E411CD" w:rsidP="00D27C1D">
            <w:pPr>
              <w:tabs>
                <w:tab w:val="decimal" w:pos="168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4D46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E80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C8F1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A97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020E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ACB3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228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E49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D3C6" w14:textId="47529148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2036505C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2379" w14:textId="08FFA040" w:rsidR="00E411CD" w:rsidRPr="00547F14" w:rsidRDefault="00D27C1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D</w:t>
            </w:r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bp_pre</w:t>
            </w:r>
            <w:proofErr w:type="spellEnd"/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DB68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07C3" w14:textId="53F4C6CA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BA8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5160" w14:textId="77777777" w:rsidR="00E411CD" w:rsidRDefault="00E411CD" w:rsidP="00D27C1D">
            <w:pPr>
              <w:tabs>
                <w:tab w:val="decimal" w:pos="132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A571" w14:textId="77777777" w:rsidR="00E411CD" w:rsidRDefault="00E411CD" w:rsidP="00D27C1D">
            <w:pPr>
              <w:tabs>
                <w:tab w:val="decimal" w:pos="168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A87" w14:textId="77777777" w:rsidR="00E411CD" w:rsidRDefault="00E411CD" w:rsidP="00D27C1D">
            <w:pPr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54CB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89D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8A12" w14:textId="77777777" w:rsidR="00E411CD" w:rsidRDefault="00E411CD" w:rsidP="00D27C1D">
            <w:pPr>
              <w:tabs>
                <w:tab w:val="decimal" w:pos="15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91E9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420F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595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5E72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2AB" w14:textId="7319B6CA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77168F1B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A506" w14:textId="6B393432" w:rsidR="00E411CD" w:rsidRPr="00547F14" w:rsidRDefault="00D27C1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</w:t>
            </w:r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r_pre</w:t>
            </w:r>
            <w:proofErr w:type="spellEnd"/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BB95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C42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8D76" w14:textId="04D59224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A528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FB4" w14:textId="77777777" w:rsidR="00E411CD" w:rsidRDefault="00E411CD" w:rsidP="00D27C1D">
            <w:pPr>
              <w:tabs>
                <w:tab w:val="decimal" w:pos="168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ACB8" w14:textId="77777777" w:rsidR="00E411CD" w:rsidRDefault="00E411CD" w:rsidP="00D27C1D">
            <w:pPr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EC0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8C5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F26C" w14:textId="77777777" w:rsidR="00E411CD" w:rsidRDefault="00E411CD" w:rsidP="00D27C1D">
            <w:pPr>
              <w:tabs>
                <w:tab w:val="decimal" w:pos="15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DF71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376" w14:textId="77777777" w:rsidR="00E411CD" w:rsidRDefault="00E411CD" w:rsidP="00D27C1D">
            <w:pPr>
              <w:tabs>
                <w:tab w:val="decimal" w:pos="144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E71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DDA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FB88" w14:textId="44F3E2F6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57747364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0502" w14:textId="23352B26" w:rsidR="00E411CD" w:rsidRPr="00547F14" w:rsidRDefault="00D27C1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bp_mid</w:t>
            </w:r>
            <w:proofErr w:type="spellEnd"/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DD7D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F45A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08C5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52F1" w14:textId="13328DAD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E89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18B1" w14:textId="77777777" w:rsidR="00E411CD" w:rsidRDefault="00E411CD" w:rsidP="00D27C1D">
            <w:pPr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FDB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016E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AFE0" w14:textId="77777777" w:rsidR="00E411CD" w:rsidRDefault="00E411CD" w:rsidP="00D27C1D">
            <w:pPr>
              <w:tabs>
                <w:tab w:val="decimal" w:pos="15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930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72B" w14:textId="77777777" w:rsidR="00E411CD" w:rsidRDefault="00E411CD" w:rsidP="00D27C1D">
            <w:pPr>
              <w:tabs>
                <w:tab w:val="decimal" w:pos="144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991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5DB6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E763" w14:textId="226D868F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6BD587D8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A689" w14:textId="41C4DF64" w:rsidR="00E411CD" w:rsidRPr="00547F14" w:rsidRDefault="00D27C1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D</w:t>
            </w:r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r w:rsidR="0005296B">
              <w:rPr>
                <w:rFonts w:eastAsia="Times New Roman"/>
                <w:color w:val="000000"/>
                <w:sz w:val="18"/>
                <w:szCs w:val="18"/>
              </w:rPr>
              <w:t>_</w:t>
            </w:r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mid</w:t>
            </w:r>
            <w:proofErr w:type="spellEnd"/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C22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6F9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0EC9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4EE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51F" w14:textId="4A18A8EE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24C1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C653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933" w14:textId="77777777" w:rsidR="00E411CD" w:rsidRDefault="00E411CD" w:rsidP="00D27C1D">
            <w:pPr>
              <w:tabs>
                <w:tab w:val="decimal" w:pos="12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721A" w14:textId="77777777" w:rsidR="00E411CD" w:rsidRDefault="00E411CD" w:rsidP="00D27C1D">
            <w:pPr>
              <w:tabs>
                <w:tab w:val="decimal" w:pos="15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083D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03A" w14:textId="77777777" w:rsidR="00E411CD" w:rsidRDefault="00E411CD" w:rsidP="00D27C1D">
            <w:pPr>
              <w:tabs>
                <w:tab w:val="decimal" w:pos="144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269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89C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6092" w14:textId="0086D610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63472892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5C41" w14:textId="370AD65B" w:rsidR="00E411CD" w:rsidRPr="00547F14" w:rsidRDefault="00D27C1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</w:t>
            </w:r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r_mid</w:t>
            </w:r>
            <w:proofErr w:type="spellEnd"/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44E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691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7788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9AF7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A143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5A3" w14:textId="0A73308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B014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BC23" w14:textId="77777777" w:rsidR="00E411CD" w:rsidRDefault="00E411CD" w:rsidP="00D27C1D">
            <w:pPr>
              <w:tabs>
                <w:tab w:val="decimal" w:pos="12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98DB" w14:textId="77777777" w:rsidR="00E411CD" w:rsidRDefault="00E411CD" w:rsidP="00D27C1D">
            <w:pPr>
              <w:tabs>
                <w:tab w:val="decimal" w:pos="15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311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EDEC" w14:textId="77777777" w:rsidR="00E411CD" w:rsidRDefault="00E411CD" w:rsidP="00D27C1D">
            <w:pPr>
              <w:tabs>
                <w:tab w:val="decimal" w:pos="144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39CB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1064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8AF" w14:textId="0C514757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0CBE4254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4F51" w14:textId="05A9CAE9" w:rsidR="00E411CD" w:rsidRPr="00547F14" w:rsidRDefault="0005296B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TAI_post</w:t>
            </w:r>
            <w:proofErr w:type="spellEnd"/>
            <w:r w:rsidR="00E411CD"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ADF0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D663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53BA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F683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E7AA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A0F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1177" w14:textId="6102224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F147" w14:textId="77777777" w:rsidR="00E411CD" w:rsidRDefault="00E411CD" w:rsidP="00D27C1D">
            <w:pPr>
              <w:tabs>
                <w:tab w:val="decimal" w:pos="126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EB9D" w14:textId="77777777" w:rsidR="00E411CD" w:rsidRDefault="00E411CD" w:rsidP="00D27C1D">
            <w:pPr>
              <w:tabs>
                <w:tab w:val="decimal" w:pos="156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010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155" w14:textId="77777777" w:rsidR="00E411CD" w:rsidRDefault="00E411CD" w:rsidP="00D27C1D">
            <w:pPr>
              <w:tabs>
                <w:tab w:val="decimal" w:pos="144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CE5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010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FB9C" w14:textId="777A5C4E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01408BE4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3BE5" w14:textId="1040F6B1" w:rsidR="00E411CD" w:rsidRPr="00547F14" w:rsidRDefault="00E411C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F14">
              <w:rPr>
                <w:rFonts w:eastAsia="Times New Roman"/>
                <w:color w:val="000000"/>
                <w:sz w:val="18"/>
                <w:szCs w:val="18"/>
              </w:rPr>
              <w:t>STAI_p</w:t>
            </w:r>
            <w:r w:rsidR="0005296B">
              <w:rPr>
                <w:rFonts w:eastAsia="Times New Roman"/>
                <w:color w:val="000000"/>
                <w:sz w:val="18"/>
                <w:szCs w:val="18"/>
              </w:rPr>
              <w:t>re</w:t>
            </w:r>
            <w:proofErr w:type="spellEnd"/>
            <w:r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C6E9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C943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E967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FAFE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5A9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AA1C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55B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654E" w14:textId="60D385C0" w:rsidR="00E411CD" w:rsidRDefault="00E411CD" w:rsidP="00D27C1D">
            <w:pPr>
              <w:tabs>
                <w:tab w:val="decimal" w:pos="12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E47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66E6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583" w14:textId="77777777" w:rsidR="00E411CD" w:rsidRDefault="00E411CD" w:rsidP="00D27C1D">
            <w:pPr>
              <w:tabs>
                <w:tab w:val="decimal" w:pos="144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FA8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CB4B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DF3B" w14:textId="6972B358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58796D1A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58CF" w14:textId="77777777" w:rsidR="00E411CD" w:rsidRPr="00547F14" w:rsidRDefault="00E411C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F14">
              <w:rPr>
                <w:rFonts w:eastAsia="Times New Roman"/>
                <w:color w:val="000000"/>
                <w:sz w:val="18"/>
                <w:szCs w:val="18"/>
              </w:rPr>
              <w:t>PT_post</w:t>
            </w:r>
            <w:proofErr w:type="spellEnd"/>
            <w:r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D2C5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9F2D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6E24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165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BFA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A6B5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5323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100D" w14:textId="77777777" w:rsidR="00E411CD" w:rsidRDefault="00E411CD" w:rsidP="00D27C1D">
            <w:pPr>
              <w:tabs>
                <w:tab w:val="decimal" w:pos="12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E40" w14:textId="72EFFEEB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AAF" w14:textId="77777777" w:rsidR="00E411CD" w:rsidRDefault="00E411CD" w:rsidP="00D27C1D">
            <w:pPr>
              <w:tabs>
                <w:tab w:val="decimal" w:pos="20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C8D3" w14:textId="77777777" w:rsidR="00E411CD" w:rsidRDefault="00E411CD" w:rsidP="00D27C1D">
            <w:pPr>
              <w:tabs>
                <w:tab w:val="decimal" w:pos="144"/>
              </w:tabs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3AF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60C9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D231" w14:textId="786FEC6F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197AFF89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6D57" w14:textId="77777777" w:rsidR="00E411CD" w:rsidRPr="00547F14" w:rsidRDefault="00E411C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27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F14">
              <w:rPr>
                <w:rFonts w:eastAsia="Times New Roman"/>
                <w:color w:val="000000"/>
                <w:sz w:val="18"/>
                <w:szCs w:val="18"/>
              </w:rPr>
              <w:t>PT_pre</w:t>
            </w:r>
            <w:proofErr w:type="spellEnd"/>
            <w:r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75D9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FE78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600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27FC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BD4C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2C7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C1C9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F86" w14:textId="77777777" w:rsidR="00E411CD" w:rsidRDefault="00E411CD" w:rsidP="00D27C1D">
            <w:pPr>
              <w:tabs>
                <w:tab w:val="decimal" w:pos="12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39E9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E81" w14:textId="3F7D8490" w:rsidR="00E411CD" w:rsidRDefault="00E411CD" w:rsidP="00D27C1D">
            <w:pPr>
              <w:tabs>
                <w:tab w:val="decimal" w:pos="20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F30D" w14:textId="77777777" w:rsidR="00E411CD" w:rsidRDefault="00E411CD" w:rsidP="00D27C1D">
            <w:pPr>
              <w:tabs>
                <w:tab w:val="decimal" w:pos="14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31E8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789C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BEA8" w14:textId="3B6F48FC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35AE0376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EFB5" w14:textId="77777777" w:rsidR="00E411CD" w:rsidRPr="00547F14" w:rsidRDefault="00E411C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27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F14">
              <w:rPr>
                <w:rFonts w:eastAsia="Times New Roman"/>
                <w:color w:val="000000"/>
                <w:sz w:val="18"/>
                <w:szCs w:val="18"/>
              </w:rPr>
              <w:t>PC_post</w:t>
            </w:r>
            <w:proofErr w:type="spellEnd"/>
            <w:r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AA6C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EFDD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A3A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DD9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24F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70CA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EB65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5EC1" w14:textId="77777777" w:rsidR="00E411CD" w:rsidRDefault="00E411CD" w:rsidP="00D27C1D">
            <w:pPr>
              <w:tabs>
                <w:tab w:val="decimal" w:pos="12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C84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9BF3" w14:textId="77777777" w:rsidR="00E411CD" w:rsidRDefault="00E411CD" w:rsidP="00D27C1D">
            <w:pPr>
              <w:tabs>
                <w:tab w:val="decimal" w:pos="20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BDFA" w14:textId="72FF4202" w:rsidR="00E411CD" w:rsidRDefault="00E411CD" w:rsidP="00D27C1D">
            <w:pPr>
              <w:tabs>
                <w:tab w:val="decimal" w:pos="14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EDAC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AEC3" w14:textId="77777777" w:rsidR="00E411CD" w:rsidRDefault="00E411CD" w:rsidP="00D27C1D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290F" w14:textId="006CA59E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2B077AD0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85A1" w14:textId="77777777" w:rsidR="00E411CD" w:rsidRPr="00547F14" w:rsidRDefault="00E411C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27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F14">
              <w:rPr>
                <w:rFonts w:eastAsia="Times New Roman"/>
                <w:color w:val="000000"/>
                <w:sz w:val="18"/>
                <w:szCs w:val="18"/>
              </w:rPr>
              <w:t>PC_pre</w:t>
            </w:r>
            <w:proofErr w:type="spellEnd"/>
            <w:r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616E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A130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B51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3D6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688A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9E9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6D3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0BEB" w14:textId="77777777" w:rsidR="00E411CD" w:rsidRDefault="00E411CD" w:rsidP="00D27C1D">
            <w:pPr>
              <w:tabs>
                <w:tab w:val="decimal" w:pos="12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2C89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487A" w14:textId="77777777" w:rsidR="00E411CD" w:rsidRDefault="00E411CD" w:rsidP="00D27C1D">
            <w:pPr>
              <w:tabs>
                <w:tab w:val="decimal" w:pos="20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5FD1" w14:textId="77777777" w:rsidR="00E411CD" w:rsidRDefault="00E411CD" w:rsidP="00D27C1D">
            <w:pPr>
              <w:tabs>
                <w:tab w:val="decimal" w:pos="14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9330" w14:textId="74F1D61C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9678" w14:textId="77777777" w:rsidR="00E411CD" w:rsidRDefault="00E411CD" w:rsidP="00D27C1D">
            <w:pPr>
              <w:tabs>
                <w:tab w:val="decimal" w:pos="120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4101" w14:textId="28EAFF21" w:rsidR="00E411CD" w:rsidRDefault="00E411CD" w:rsidP="00D27C1D">
            <w:pPr>
              <w:rPr>
                <w:sz w:val="20"/>
                <w:szCs w:val="20"/>
              </w:rPr>
            </w:pPr>
          </w:p>
        </w:tc>
      </w:tr>
      <w:tr w:rsidR="00D27C1D" w:rsidRPr="00647B44" w14:paraId="59B5D192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40EC" w14:textId="77D3020C" w:rsidR="00E411CD" w:rsidRPr="00547F14" w:rsidRDefault="00E411C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27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F14">
              <w:rPr>
                <w:rFonts w:eastAsia="Times New Roman"/>
                <w:color w:val="000000"/>
                <w:sz w:val="18"/>
                <w:szCs w:val="18"/>
              </w:rPr>
              <w:t>POC_post</w:t>
            </w:r>
            <w:proofErr w:type="spellEnd"/>
            <w:r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2E3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08C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6BC9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B818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B6D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12F8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7D00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8BA" w14:textId="77777777" w:rsidR="00E411CD" w:rsidRDefault="00E411CD" w:rsidP="00D27C1D">
            <w:pPr>
              <w:tabs>
                <w:tab w:val="decimal" w:pos="12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53C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EB71" w14:textId="77777777" w:rsidR="00E411CD" w:rsidRDefault="00E411CD" w:rsidP="00D27C1D">
            <w:pPr>
              <w:tabs>
                <w:tab w:val="decimal" w:pos="20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366D" w14:textId="77777777" w:rsidR="00E411CD" w:rsidRDefault="00E411CD" w:rsidP="00D27C1D">
            <w:pPr>
              <w:tabs>
                <w:tab w:val="decimal" w:pos="14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CE6A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71AD" w14:textId="4F052382" w:rsidR="00E411CD" w:rsidRDefault="00E411CD" w:rsidP="00D27C1D">
            <w:pPr>
              <w:tabs>
                <w:tab w:val="decimal" w:pos="120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EA64" w14:textId="61B5B4B5" w:rsidR="00E411CD" w:rsidRDefault="00E411CD" w:rsidP="00D27C1D">
            <w:pPr>
              <w:rPr>
                <w:color w:val="000000"/>
                <w:sz w:val="18"/>
                <w:szCs w:val="18"/>
              </w:rPr>
            </w:pPr>
          </w:p>
        </w:tc>
      </w:tr>
      <w:tr w:rsidR="00D27C1D" w:rsidRPr="00647B44" w14:paraId="56FA3836" w14:textId="77777777" w:rsidTr="007837A8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5C6AD" w14:textId="77777777" w:rsidR="00E411CD" w:rsidRPr="00547F14" w:rsidRDefault="00E411CD" w:rsidP="00D27C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59" w:hanging="27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F14">
              <w:rPr>
                <w:rFonts w:eastAsia="Times New Roman"/>
                <w:color w:val="000000"/>
                <w:sz w:val="18"/>
                <w:szCs w:val="18"/>
              </w:rPr>
              <w:t>POC_Pre</w:t>
            </w:r>
            <w:proofErr w:type="spellEnd"/>
            <w:r w:rsidRPr="00547F14">
              <w:rPr>
                <w:rFonts w:eastAsia="Times New Roman"/>
                <w:color w:val="000000"/>
                <w:sz w:val="18"/>
                <w:szCs w:val="18"/>
              </w:rPr>
              <w:t>-task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9F42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7A99" w14:textId="77777777" w:rsidR="00E411CD" w:rsidRDefault="00E411CD" w:rsidP="00D27C1D">
            <w:pPr>
              <w:tabs>
                <w:tab w:val="decimal" w:pos="18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0E54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A90B" w14:textId="77777777" w:rsidR="00E411CD" w:rsidRDefault="00E411CD" w:rsidP="00D27C1D">
            <w:pPr>
              <w:tabs>
                <w:tab w:val="decimal" w:pos="13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06DA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BCB2" w14:textId="77777777" w:rsidR="00E411CD" w:rsidRDefault="00E411CD" w:rsidP="00D27C1D">
            <w:pPr>
              <w:tabs>
                <w:tab w:val="decimal" w:pos="21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0142" w14:textId="77777777" w:rsidR="00E411CD" w:rsidRDefault="00E411CD" w:rsidP="00D27C1D">
            <w:pPr>
              <w:tabs>
                <w:tab w:val="decimal" w:pos="168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1FEA" w14:textId="77777777" w:rsidR="00E411CD" w:rsidRDefault="00E411CD" w:rsidP="00D27C1D">
            <w:pPr>
              <w:tabs>
                <w:tab w:val="decimal" w:pos="12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0CCD" w14:textId="77777777" w:rsidR="00E411CD" w:rsidRDefault="00E411CD" w:rsidP="00D27C1D">
            <w:pPr>
              <w:tabs>
                <w:tab w:val="decimal" w:pos="1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088A" w14:textId="77777777" w:rsidR="00E411CD" w:rsidRDefault="00E411CD" w:rsidP="00D27C1D">
            <w:pPr>
              <w:tabs>
                <w:tab w:val="decimal" w:pos="20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5778" w14:textId="77777777" w:rsidR="00E411CD" w:rsidRDefault="00E411CD" w:rsidP="00D27C1D">
            <w:pPr>
              <w:tabs>
                <w:tab w:val="decimal" w:pos="14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7F6C" w14:textId="77777777" w:rsidR="00E411CD" w:rsidRDefault="00E411CD" w:rsidP="00D27C1D">
            <w:pPr>
              <w:tabs>
                <w:tab w:val="decimal" w:pos="19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0A35" w14:textId="77777777" w:rsidR="00E411CD" w:rsidRDefault="00E411CD" w:rsidP="00D27C1D">
            <w:pPr>
              <w:tabs>
                <w:tab w:val="decimal" w:pos="120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6107" w14:textId="566156EC" w:rsidR="00E411CD" w:rsidRDefault="00E411CD" w:rsidP="00D27C1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584B5452" w14:textId="48F11651" w:rsidR="008111A1" w:rsidRPr="009F7148" w:rsidRDefault="00647B44">
      <w:pPr>
        <w:rPr>
          <w:sz w:val="22"/>
        </w:rPr>
      </w:pPr>
      <w:r w:rsidRPr="00647B44">
        <w:rPr>
          <w:i/>
          <w:sz w:val="22"/>
        </w:rPr>
        <w:t>Note</w:t>
      </w:r>
      <w:r>
        <w:rPr>
          <w:i/>
          <w:sz w:val="22"/>
        </w:rPr>
        <w:t xml:space="preserve">. </w:t>
      </w:r>
      <w:proofErr w:type="spellStart"/>
      <w:r w:rsidR="009F7148">
        <w:rPr>
          <w:sz w:val="22"/>
        </w:rPr>
        <w:t>Sbp</w:t>
      </w:r>
      <w:proofErr w:type="spellEnd"/>
      <w:r w:rsidR="009F7148">
        <w:rPr>
          <w:sz w:val="22"/>
        </w:rPr>
        <w:t xml:space="preserve"> </w:t>
      </w:r>
      <w:r w:rsidR="00C54773">
        <w:rPr>
          <w:sz w:val="22"/>
        </w:rPr>
        <w:t xml:space="preserve">= systolic blood pressure; </w:t>
      </w:r>
      <w:proofErr w:type="spellStart"/>
      <w:r w:rsidR="00C54773">
        <w:rPr>
          <w:sz w:val="22"/>
        </w:rPr>
        <w:t>D</w:t>
      </w:r>
      <w:r w:rsidR="009F7148">
        <w:rPr>
          <w:sz w:val="22"/>
        </w:rPr>
        <w:t>bp</w:t>
      </w:r>
      <w:proofErr w:type="spellEnd"/>
      <w:r w:rsidR="009F7148">
        <w:rPr>
          <w:sz w:val="22"/>
        </w:rPr>
        <w:t xml:space="preserve"> = diastolic blood pressure; </w:t>
      </w:r>
      <w:proofErr w:type="spellStart"/>
      <w:r w:rsidR="00C54773">
        <w:rPr>
          <w:sz w:val="22"/>
        </w:rPr>
        <w:t>H</w:t>
      </w:r>
      <w:r w:rsidR="009F7148">
        <w:rPr>
          <w:sz w:val="22"/>
        </w:rPr>
        <w:t>r</w:t>
      </w:r>
      <w:proofErr w:type="spellEnd"/>
      <w:r w:rsidR="009F7148">
        <w:rPr>
          <w:sz w:val="22"/>
        </w:rPr>
        <w:t xml:space="preserve"> = pulse rate; STAI = </w:t>
      </w:r>
      <w:proofErr w:type="spellStart"/>
      <w:r w:rsidR="009F7148" w:rsidRPr="00147243">
        <w:rPr>
          <w:iCs/>
          <w:sz w:val="22"/>
        </w:rPr>
        <w:t>Spielberger</w:t>
      </w:r>
      <w:proofErr w:type="spellEnd"/>
      <w:r w:rsidR="009F7148" w:rsidRPr="00147243">
        <w:rPr>
          <w:iCs/>
          <w:sz w:val="22"/>
        </w:rPr>
        <w:t xml:space="preserve"> state-trait anxiety sc</w:t>
      </w:r>
      <w:bookmarkStart w:id="0" w:name="_GoBack"/>
      <w:bookmarkEnd w:id="0"/>
      <w:r w:rsidR="009F7148" w:rsidRPr="00147243">
        <w:rPr>
          <w:iCs/>
          <w:sz w:val="22"/>
        </w:rPr>
        <w:t>ale</w:t>
      </w:r>
      <w:r w:rsidR="009F7148">
        <w:rPr>
          <w:iCs/>
          <w:sz w:val="22"/>
        </w:rPr>
        <w:t xml:space="preserve">; PT = perceived threat scale; PC = perceived challenge scale; POC = perceptions of control scale. </w:t>
      </w:r>
      <w:r w:rsidR="009F7148" w:rsidRPr="00411628">
        <w:rPr>
          <w:rFonts w:eastAsia="Calibri"/>
          <w:sz w:val="22"/>
        </w:rPr>
        <w:t xml:space="preserve">* </w:t>
      </w:r>
      <w:proofErr w:type="gramStart"/>
      <w:r w:rsidR="009F7148" w:rsidRPr="009F7148">
        <w:rPr>
          <w:rFonts w:eastAsia="Calibri"/>
          <w:i/>
          <w:sz w:val="22"/>
        </w:rPr>
        <w:t>p</w:t>
      </w:r>
      <w:proofErr w:type="gramEnd"/>
      <w:r w:rsidR="009F7148">
        <w:rPr>
          <w:rFonts w:eastAsia="Calibri"/>
          <w:sz w:val="22"/>
        </w:rPr>
        <w:t xml:space="preserve"> &lt; .05.</w:t>
      </w:r>
    </w:p>
    <w:sectPr w:rsidR="008111A1" w:rsidRPr="009F7148" w:rsidSect="00C51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501A6"/>
    <w:multiLevelType w:val="hybridMultilevel"/>
    <w:tmpl w:val="242279CE"/>
    <w:lvl w:ilvl="0" w:tplc="5A3E71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CD6B7C"/>
    <w:multiLevelType w:val="hybridMultilevel"/>
    <w:tmpl w:val="97644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B44"/>
    <w:rsid w:val="0005296B"/>
    <w:rsid w:val="00250831"/>
    <w:rsid w:val="003E206A"/>
    <w:rsid w:val="00547F14"/>
    <w:rsid w:val="00647B44"/>
    <w:rsid w:val="007837A8"/>
    <w:rsid w:val="008F3CBE"/>
    <w:rsid w:val="009F7148"/>
    <w:rsid w:val="00BE2217"/>
    <w:rsid w:val="00C1303A"/>
    <w:rsid w:val="00C33250"/>
    <w:rsid w:val="00C51345"/>
    <w:rsid w:val="00C54773"/>
    <w:rsid w:val="00D27C1D"/>
    <w:rsid w:val="00E411CD"/>
    <w:rsid w:val="00E45F54"/>
    <w:rsid w:val="00F2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8D085"/>
  <w15:chartTrackingRefBased/>
  <w15:docId w15:val="{14BF9A0B-AD8F-45F9-8575-14613D37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F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91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Graff</dc:creator>
  <cp:keywords/>
  <dc:description/>
  <cp:lastModifiedBy>Tyler Graff</cp:lastModifiedBy>
  <cp:revision>7</cp:revision>
  <dcterms:created xsi:type="dcterms:W3CDTF">2019-01-09T17:28:00Z</dcterms:created>
  <dcterms:modified xsi:type="dcterms:W3CDTF">2019-01-11T20:28:00Z</dcterms:modified>
</cp:coreProperties>
</file>